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>. Relative expression values of 14 genes analyzed in different sites of left ventricular free wall samples from three CCC patients, CCC-7, CCC-9 and CCC-10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84300</wp:posOffset>
                </wp:positionH>
                <wp:positionV relativeFrom="page">
                  <wp:posOffset>2054860</wp:posOffset>
                </wp:positionV>
                <wp:extent cx="4188460" cy="2519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8460" cy="2519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0"/>
                              <w:gridCol w:w="700"/>
                              <w:gridCol w:w="688"/>
                              <w:gridCol w:w="700"/>
                              <w:gridCol w:w="700"/>
                              <w:gridCol w:w="585"/>
                              <w:gridCol w:w="1179"/>
                              <w:gridCol w:w="1094"/>
                            </w:tblGrid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646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amp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gridSpan w:val="3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C-7</w:t>
                                  </w:r>
                                </w:p>
                              </w:tc>
                              <w:tc>
                                <w:tcPr>
                                  <w:tcW w:w="12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C-9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C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8" w:right="-98" w:hang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2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226" w:hanging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8" w:right="-73" w:hang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it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9.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7.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6.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08.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05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4.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6.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49.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.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0.9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XCR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.9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1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1.6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9.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4.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R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R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1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98.4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8.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0.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CL2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NP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3.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5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.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BNP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5.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1.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28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32.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56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8pt;height:198.35pt;mso-wrap-distance-left:7.05pt;mso-wrap-distance-right:7.05pt;mso-wrap-distance-top:0pt;mso-wrap-distance-bottom:0pt;margin-top:161.8pt;mso-position-vertical-relative:page;margin-left:109pt;mso-position-horizontal-relative:page">
                <v:fill opacity="0f"/>
                <v:textbox inset="0in,0in,0in,0in">
                  <w:txbxContent>
                    <w:tbl>
                      <w:tblPr>
                        <w:tblW w:w="65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0"/>
                        <w:gridCol w:w="700"/>
                        <w:gridCol w:w="688"/>
                        <w:gridCol w:w="700"/>
                        <w:gridCol w:w="700"/>
                        <w:gridCol w:w="585"/>
                        <w:gridCol w:w="1179"/>
                        <w:gridCol w:w="1094"/>
                      </w:tblGrid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646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amp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gridSpan w:val="3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C-7</w:t>
                            </w:r>
                          </w:p>
                        </w:tc>
                        <w:tc>
                          <w:tcPr>
                            <w:tcW w:w="12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C-9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C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8" w:right="-98" w:hang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2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1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226" w:hang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8" w:right="-73" w:hang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it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3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9.8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7.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6.7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08.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05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4.2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6.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49.7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.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0.9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XCR3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.9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17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1.6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9.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4.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R4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R8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19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98.4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8.9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0.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CL21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NP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3.9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5.2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.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NP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5.8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1.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28.2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32.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56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“</w:t>
      </w:r>
      <w:r>
        <w:rPr>
          <w:lang w:val="en-US"/>
        </w:rPr>
        <w:t>-“ undetectable gene express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2:00Z</dcterms:created>
  <dc:creator>Edecio Cunha Neto</dc:creator>
  <dc:description/>
  <cp:keywords/>
  <dc:language>en-US</dc:language>
  <cp:lastModifiedBy>Edecio Cunha Neto</cp:lastModifiedBy>
  <dcterms:modified xsi:type="dcterms:W3CDTF">2012-08-13T14:42:00Z</dcterms:modified>
  <cp:revision>1</cp:revision>
  <dc:subject/>
  <dc:title/>
</cp:coreProperties>
</file>